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BCDBCB" w14:textId="77777777" w:rsidR="00E556EA" w:rsidRDefault="009F3B05" w:rsidP="009F3B0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431E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783F18">
        <w:rPr>
          <w:rFonts w:ascii="Times New Roman" w:hAnsi="Times New Roman" w:cs="Times New Roman"/>
          <w:sz w:val="24"/>
          <w:szCs w:val="24"/>
        </w:rPr>
        <w:t>11</w:t>
      </w:r>
      <w:r w:rsidRPr="004F431E">
        <w:rPr>
          <w:rFonts w:ascii="Times New Roman" w:hAnsi="Times New Roman" w:cs="Times New Roman"/>
          <w:sz w:val="24"/>
          <w:szCs w:val="24"/>
        </w:rPr>
        <w:t>: Supplementary Fig. 5 Assessment of broiler chicken equilibrium condition and tibia bone morphometry on</w:t>
      </w:r>
      <w:r w:rsidR="008451A2">
        <w:rPr>
          <w:rFonts w:ascii="Times New Roman" w:hAnsi="Times New Roman" w:cs="Times New Roman"/>
          <w:sz w:val="24"/>
          <w:szCs w:val="24"/>
        </w:rPr>
        <w:t xml:space="preserve"> </w:t>
      </w:r>
      <w:r w:rsidRPr="004F431E">
        <w:rPr>
          <w:rFonts w:ascii="Times New Roman" w:hAnsi="Times New Roman" w:cs="Times New Roman"/>
          <w:sz w:val="24"/>
          <w:szCs w:val="24"/>
        </w:rPr>
        <w:t>6 and 15</w:t>
      </w:r>
      <w:r w:rsidR="008451A2">
        <w:rPr>
          <w:rFonts w:ascii="Times New Roman" w:hAnsi="Times New Roman" w:cs="Times New Roman"/>
          <w:sz w:val="24"/>
          <w:szCs w:val="24"/>
        </w:rPr>
        <w:t xml:space="preserve"> days</w:t>
      </w:r>
      <w:r w:rsidRPr="004F431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AA2DF21" w14:textId="12B4BCD4" w:rsidR="009F3B05" w:rsidRPr="004F431E" w:rsidRDefault="009F3B05" w:rsidP="009F3B0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431E">
        <w:rPr>
          <w:rFonts w:ascii="Times New Roman" w:hAnsi="Times New Roman" w:cs="Times New Roman"/>
          <w:sz w:val="24"/>
          <w:szCs w:val="24"/>
        </w:rPr>
        <w:t>EC - equilibrium position (body steadiness on the gravity center); r -radius of the sphere; h - internal shaft. Tibia to toe length, tibial dyschondroplasia occurrence score (TD score), the width of the growth plate (GP width), midline-diameter of the tibia bone (T. Mid-diameter), and length of the tibia was recorded.</w:t>
      </w:r>
    </w:p>
    <w:p w14:paraId="5C9ABB2B" w14:textId="3BA20A23" w:rsidR="005D751A" w:rsidRPr="004F431E" w:rsidRDefault="005D751A" w:rsidP="005D751A">
      <w:pPr>
        <w:jc w:val="both"/>
        <w:rPr>
          <w:rFonts w:asciiTheme="majorBidi" w:hAnsiTheme="majorBidi" w:cstheme="majorBidi"/>
          <w:sz w:val="24"/>
          <w:szCs w:val="24"/>
        </w:rPr>
      </w:pPr>
      <w:r w:rsidRPr="004F431E">
        <w:rPr>
          <w:rFonts w:asciiTheme="majorBidi" w:hAnsiTheme="majorBidi" w:cstheme="majorBidi"/>
          <w:sz w:val="24"/>
          <w:szCs w:val="24"/>
        </w:rPr>
        <w:t xml:space="preserve"> </w:t>
      </w:r>
    </w:p>
    <w:p w14:paraId="278D7DB3" w14:textId="391D2482" w:rsidR="00821C03" w:rsidRPr="004F431E" w:rsidRDefault="005D751A" w:rsidP="004F431E">
      <w:pPr>
        <w:jc w:val="center"/>
      </w:pPr>
      <w:r w:rsidRPr="004F431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0F87C0B" wp14:editId="47BB871D">
            <wp:extent cx="5143500" cy="5685964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2A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4525" cy="5698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21C03" w:rsidRPr="004F4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CwNDU1NDAytTA1sTBR0lEKTi0uzszPAykwqwUAiX+n1CwAAAA="/>
  </w:docVars>
  <w:rsids>
    <w:rsidRoot w:val="001B1EE4"/>
    <w:rsid w:val="001B1EE4"/>
    <w:rsid w:val="004427AE"/>
    <w:rsid w:val="004F431E"/>
    <w:rsid w:val="005D751A"/>
    <w:rsid w:val="00664E31"/>
    <w:rsid w:val="00783F18"/>
    <w:rsid w:val="00821C03"/>
    <w:rsid w:val="008451A2"/>
    <w:rsid w:val="00945731"/>
    <w:rsid w:val="009F3B05"/>
    <w:rsid w:val="00E55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02673"/>
  <w15:chartTrackingRefBased/>
  <w15:docId w15:val="{75ED09D6-A30F-486E-A59B-8EEA85FDE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5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Raza</dc:creator>
  <cp:keywords/>
  <dc:description/>
  <cp:lastModifiedBy>Ali Raza</cp:lastModifiedBy>
  <cp:revision>10</cp:revision>
  <dcterms:created xsi:type="dcterms:W3CDTF">2021-06-12T20:51:00Z</dcterms:created>
  <dcterms:modified xsi:type="dcterms:W3CDTF">2021-09-11T19:11:00Z</dcterms:modified>
</cp:coreProperties>
</file>